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718" w:hanging="0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</w:rPr>
        <w:t xml:space="preserve"> S1</w:t>
      </w:r>
      <w:r>
        <w:rPr/>
        <w:t xml:space="preserve"> Primers used in this study.</w:t>
      </w:r>
    </w:p>
    <w:tbl>
      <w:tblPr>
        <w:tblW w:w="9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4200"/>
        <w:gridCol w:w="3885"/>
      </w:tblGrid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cleotide sequence(5′-3′)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UP-F</w:t>
            </w:r>
          </w:p>
        </w:tc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GATATTGTTGTCGCTTC</w:t>
            </w:r>
          </w:p>
        </w:tc>
        <w:tc>
          <w:tcPr>
            <w:tcW w:w="38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p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UP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GGTAACGGGCTCTG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p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DOWN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CAGAGCCCGTTACCT</w:t>
              <w:tab/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wn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−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DOWN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ACGGGCTGCTTTCA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wn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−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UP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GTCTGGCAGGATT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p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−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UP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GATACACCTAATTGAC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p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−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DOWN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ATTGTTGTCGCTTC</w:t>
              <w:tab/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wn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DOWN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AACGGGCTCTGTCAATG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wnstream fragmen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TTTTATTATTAGAAAGGTGTTACAATT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,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omplementatio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TCGAC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GAATCAAGGTCAAGCCCCTC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A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omplementatio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TCGAC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TTTCAATGCTTCTTCCAATTT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omplementation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U.268-sgaT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TAAAGGGAGACG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analysis, span SMU.26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gaT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U.268-sgaT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GGGACGAAAGG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analysis, span SMU.26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gaT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aT-ptxB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TGCCGACAA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analysis, spa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sg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</w:p>
        </w:tc>
      </w:tr>
      <w:tr>
        <w:trPr>
          <w:trHeight w:val="6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aT-ptxB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GCCAACTGAA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g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B-ptxA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TGTTGTCGCTTC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xB-ptxA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GGGCTCTGT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SMU.273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AGAGCCCGTTA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3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xA-SMU.273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GTGAAATACC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3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3-274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GCAGCCCGTA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4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3-274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TGTGCCCAATGTA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4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4-275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GTTATCCAC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5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4-275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CCGCCAACTTC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5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5-277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AAGCACTCAA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7</w:t>
            </w:r>
          </w:p>
        </w:tc>
      </w:tr>
      <w:tr>
        <w:trPr>
          <w:trHeight w:val="5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5-277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ACTAAGGCAC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analysis, sp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U.2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U.277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sgaT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AACAAACTTCTCCC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gaT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sgaT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AACGAAACCTG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gaT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ptxA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CCGTTACCTT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ptxA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TCTGGCGTTT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A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ptxB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GCCAACTGAA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ptxB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GGCTCATCAAT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B</w:t>
            </w:r>
          </w:p>
        </w:tc>
      </w:tr>
      <w:tr>
        <w:trPr>
          <w:trHeight w:val="158" w:hRule="atLeast"/>
        </w:trPr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MU.273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CAGCAGCGGTTT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3</w:t>
            </w:r>
          </w:p>
        </w:tc>
      </w:tr>
      <w:tr>
        <w:trPr>
          <w:trHeight w:val="157" w:hRule="atLeast"/>
        </w:trPr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MU.273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GCACAGCATTATT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3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U.2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TCGCAGCCCTTC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U.2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78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TTTCTTCTACCGTT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U.27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GAAGGCGTGTC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U.27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CTTTCGGCGTC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SMU.27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6S rRNA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CCGCCCGTCACAC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16S rRNA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6S rRNA-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CGCACCTTCCGATACG</w:t>
            </w:r>
          </w:p>
        </w:tc>
        <w:tc>
          <w:tcPr>
            <w:tcW w:w="3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of 16S rRNA</w:t>
            </w:r>
          </w:p>
        </w:tc>
      </w:tr>
    </w:tbl>
    <w:p>
      <w:pPr>
        <w:pStyle w:val="Normal"/>
        <w:autoSpaceDE w:val="false"/>
        <w:ind w:left="-718" w:hanging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nderlined nucleotides are restriction sites engineered for cloning</w:t>
      </w:r>
    </w:p>
    <w:p>
      <w:pPr>
        <w:pStyle w:val="Normal"/>
        <w:ind w:left="-899" w:hanging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1:34:00Z</dcterms:created>
  <dc:creator>abc</dc:creator>
  <dc:description/>
  <cp:keywords/>
  <dc:language>en-US</dc:language>
  <cp:lastModifiedBy>abc</cp:lastModifiedBy>
  <dcterms:modified xsi:type="dcterms:W3CDTF">2016-03-04T11:38:00Z</dcterms:modified>
  <cp:revision>1</cp:revision>
  <dc:subject/>
  <dc:title>Table S1 Primers used in this study</dc:title>
</cp:coreProperties>
</file>